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CAE82" w14:textId="77777777" w:rsidR="00B20790" w:rsidRPr="00C92BE4" w:rsidRDefault="00B20790" w:rsidP="00B20790">
      <w:pPr>
        <w:rPr>
          <w:rFonts w:ascii="Times" w:hAnsi="Times"/>
        </w:rPr>
      </w:pPr>
      <w:r w:rsidRPr="00C92BE4">
        <w:rPr>
          <w:rFonts w:ascii="Times" w:hAnsi="Times"/>
          <w:b/>
          <w:bCs/>
        </w:rPr>
        <w:t>Table S</w:t>
      </w:r>
      <w:r>
        <w:rPr>
          <w:rFonts w:ascii="Times" w:hAnsi="Times"/>
          <w:b/>
          <w:bCs/>
        </w:rPr>
        <w:t>12</w:t>
      </w:r>
      <w:r w:rsidRPr="00C92BE4">
        <w:rPr>
          <w:rFonts w:ascii="Times" w:hAnsi="Times"/>
        </w:rPr>
        <w:t xml:space="preserve">. Cox proportional hazard analysis for progression-free survival for all treatment episodes combined, regardless of line of therapy in malignant PEComa </w:t>
      </w:r>
      <w:proofErr w:type="gramStart"/>
      <w:r w:rsidRPr="00C92BE4">
        <w:rPr>
          <w:rFonts w:ascii="Times" w:hAnsi="Times"/>
        </w:rPr>
        <w:t>only</w:t>
      </w:r>
      <w:proofErr w:type="gramEnd"/>
    </w:p>
    <w:tbl>
      <w:tblPr>
        <w:tblStyle w:val="TableGrid"/>
        <w:tblW w:w="10350" w:type="dxa"/>
        <w:jc w:val="center"/>
        <w:tblLook w:val="04A0" w:firstRow="1" w:lastRow="0" w:firstColumn="1" w:lastColumn="0" w:noHBand="0" w:noVBand="1"/>
      </w:tblPr>
      <w:tblGrid>
        <w:gridCol w:w="2409"/>
        <w:gridCol w:w="211"/>
        <w:gridCol w:w="1464"/>
        <w:gridCol w:w="1327"/>
        <w:gridCol w:w="1149"/>
        <w:gridCol w:w="62"/>
        <w:gridCol w:w="1325"/>
        <w:gridCol w:w="1323"/>
        <w:gridCol w:w="1080"/>
      </w:tblGrid>
      <w:tr w:rsidR="00B20790" w:rsidRPr="00C92BE4" w14:paraId="168422E8" w14:textId="77777777" w:rsidTr="00B84DA6">
        <w:trPr>
          <w:trHeight w:val="80"/>
          <w:jc w:val="center"/>
        </w:trPr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60BF5AE3" w14:textId="77777777" w:rsidR="00B20790" w:rsidRPr="00C92BE4" w:rsidRDefault="00B20790" w:rsidP="00B84DA6">
            <w:pPr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67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80E9002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N</w:t>
            </w:r>
            <w:r w:rsidRPr="00C92BE4">
              <w:rPr>
                <w:rFonts w:ascii="Times" w:hAnsi="Times"/>
                <w:b/>
                <w:bCs/>
                <w:sz w:val="20"/>
                <w:szCs w:val="20"/>
              </w:rPr>
              <w:t xml:space="preserve"> Episodes (%)</w:t>
            </w:r>
          </w:p>
        </w:tc>
        <w:tc>
          <w:tcPr>
            <w:tcW w:w="3863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51B75286" w14:textId="77777777" w:rsidR="00B20790" w:rsidRPr="00C92BE4" w:rsidRDefault="00B20790" w:rsidP="00B84DA6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C92BE4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  <w:right w:val="nil"/>
            </w:tcBorders>
          </w:tcPr>
          <w:p w14:paraId="00E5C88F" w14:textId="77777777" w:rsidR="00B20790" w:rsidRPr="00C92BE4" w:rsidRDefault="00B20790" w:rsidP="00B84DA6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0A4BBC51" w14:textId="77777777" w:rsidR="00B20790" w:rsidRPr="00C92BE4" w:rsidRDefault="00B20790" w:rsidP="00B84DA6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20790" w:rsidRPr="00C92BE4" w14:paraId="2912E515" w14:textId="77777777" w:rsidTr="00B84DA6">
        <w:trPr>
          <w:trHeight w:val="269"/>
          <w:jc w:val="center"/>
        </w:trPr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3BD517" w14:textId="77777777" w:rsidR="00B20790" w:rsidRPr="00C92BE4" w:rsidRDefault="00B20790" w:rsidP="00B84DA6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ABB65" w14:textId="77777777" w:rsidR="00B20790" w:rsidRPr="00C92BE4" w:rsidRDefault="00B20790" w:rsidP="00B84DA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3E05E" w14:textId="77777777" w:rsidR="00B20790" w:rsidRPr="00C92BE4" w:rsidRDefault="00B20790" w:rsidP="00B84DA6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C92BE4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Hazard Ratio</w:t>
            </w:r>
          </w:p>
          <w:p w14:paraId="5EE34559" w14:textId="77777777" w:rsidR="00B20790" w:rsidRPr="00C92BE4" w:rsidRDefault="00B20790" w:rsidP="00B84DA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92BE4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(95%CI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E840F2" w14:textId="77777777" w:rsidR="00B20790" w:rsidRPr="00C92BE4" w:rsidRDefault="00B20790" w:rsidP="00B84DA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92BE4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P</w:t>
            </w:r>
            <w:r w:rsidRPr="00C92BE4">
              <w:rPr>
                <w:rFonts w:ascii="Times" w:hAnsi="Times"/>
                <w:b/>
                <w:bCs/>
                <w:sz w:val="20"/>
                <w:szCs w:val="20"/>
              </w:rPr>
              <w:t xml:space="preserve">-value </w:t>
            </w:r>
          </w:p>
          <w:p w14:paraId="1C10670C" w14:textId="77777777" w:rsidR="00B20790" w:rsidRPr="00C92BE4" w:rsidRDefault="00B20790" w:rsidP="00B84DA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92BE4">
              <w:rPr>
                <w:rFonts w:ascii="Times" w:hAnsi="Times"/>
                <w:b/>
                <w:bCs/>
                <w:sz w:val="20"/>
                <w:szCs w:val="20"/>
              </w:rPr>
              <w:t>(Cox-Wald)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4DF6C0" w14:textId="77777777" w:rsidR="00B20790" w:rsidRPr="00C92BE4" w:rsidRDefault="00B20790" w:rsidP="00B84DA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92BE4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P</w:t>
            </w:r>
            <w:r w:rsidRPr="00C92BE4">
              <w:rPr>
                <w:rFonts w:ascii="Times" w:hAnsi="Times"/>
                <w:b/>
                <w:bCs/>
                <w:sz w:val="20"/>
                <w:szCs w:val="20"/>
              </w:rPr>
              <w:t xml:space="preserve">-value </w:t>
            </w:r>
          </w:p>
          <w:p w14:paraId="15FFF0DB" w14:textId="77777777" w:rsidR="00B20790" w:rsidRPr="00C92BE4" w:rsidRDefault="00B20790" w:rsidP="00B84DA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92BE4">
              <w:rPr>
                <w:rFonts w:ascii="Times" w:hAnsi="Times"/>
                <w:b/>
                <w:bCs/>
                <w:sz w:val="20"/>
                <w:szCs w:val="20"/>
              </w:rPr>
              <w:t>(Log-Rank)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C7B184" w14:textId="77777777" w:rsidR="00B20790" w:rsidRPr="00C92BE4" w:rsidRDefault="00B20790" w:rsidP="00B84DA6">
            <w:pPr>
              <w:jc w:val="center"/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1D206" w14:textId="77777777" w:rsidR="00B20790" w:rsidRPr="00C92BE4" w:rsidRDefault="00B20790" w:rsidP="00B84DA6">
            <w:pPr>
              <w:jc w:val="center"/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B20790" w:rsidRPr="00C92BE4" w14:paraId="7F4EBF3C" w14:textId="77777777" w:rsidTr="00B84DA6">
        <w:trPr>
          <w:jc w:val="center"/>
        </w:trPr>
        <w:tc>
          <w:tcPr>
            <w:tcW w:w="2620" w:type="dxa"/>
            <w:gridSpan w:val="2"/>
            <w:tcBorders>
              <w:left w:val="nil"/>
              <w:bottom w:val="nil"/>
              <w:right w:val="nil"/>
            </w:tcBorders>
          </w:tcPr>
          <w:p w14:paraId="54EB133F" w14:textId="77777777" w:rsidR="00B20790" w:rsidRPr="00C92BE4" w:rsidRDefault="00B20790" w:rsidP="00B84DA6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C92BE4">
              <w:rPr>
                <w:rFonts w:ascii="Times" w:hAnsi="Times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464" w:type="dxa"/>
            <w:tcBorders>
              <w:left w:val="nil"/>
              <w:bottom w:val="nil"/>
              <w:right w:val="nil"/>
            </w:tcBorders>
          </w:tcPr>
          <w:p w14:paraId="594E2FB4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</w:tcPr>
          <w:p w14:paraId="2788E1BC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11" w:type="dxa"/>
            <w:gridSpan w:val="2"/>
            <w:tcBorders>
              <w:left w:val="nil"/>
              <w:bottom w:val="nil"/>
              <w:right w:val="nil"/>
            </w:tcBorders>
          </w:tcPr>
          <w:p w14:paraId="4948BEDD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</w:tcPr>
          <w:p w14:paraId="06CF0EC3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</w:tcPr>
          <w:p w14:paraId="50760696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5AE787BA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B20790" w:rsidRPr="00C92BE4" w14:paraId="3A658659" w14:textId="77777777" w:rsidTr="00B84DA6">
        <w:trPr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0B6ABE" w14:textId="77777777" w:rsidR="00B20790" w:rsidRPr="00C92BE4" w:rsidRDefault="00B20790" w:rsidP="00B84DA6">
            <w:pPr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Mal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00ABDEF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7(16.7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7255B88" w14:textId="77777777" w:rsidR="00B20790" w:rsidRPr="00C92BE4" w:rsidRDefault="00B20790" w:rsidP="00B84DA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92BE4">
              <w:rPr>
                <w:rFonts w:ascii="Times" w:hAnsi="Times" w:cs="Calibri"/>
                <w:color w:val="000000"/>
                <w:sz w:val="20"/>
                <w:szCs w:val="20"/>
              </w:rPr>
              <w:t>0.7(0.2–2.3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3544D9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0.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399F2DDF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0.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2AAF935D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B517F9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B20790" w:rsidRPr="00C92BE4" w14:paraId="30DC4A64" w14:textId="77777777" w:rsidTr="00B84DA6">
        <w:trPr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DFC478" w14:textId="77777777" w:rsidR="00B20790" w:rsidRPr="00C92BE4" w:rsidRDefault="00B20790" w:rsidP="00B84DA6">
            <w:pPr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Femal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A811C05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35(83.3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61C98EC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b/>
                <w:bCs/>
                <w:sz w:val="20"/>
                <w:szCs w:val="20"/>
              </w:rPr>
              <w:t>–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237CE8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b/>
                <w:bCs/>
                <w:sz w:val="20"/>
                <w:szCs w:val="20"/>
              </w:rPr>
              <w:t>–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567BD50E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7A94ED4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420590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B20790" w:rsidRPr="00C92BE4" w14:paraId="71D509A0" w14:textId="77777777" w:rsidTr="00B84DA6">
        <w:trPr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1EB972" w14:textId="77777777" w:rsidR="00B20790" w:rsidRPr="00C92BE4" w:rsidRDefault="00B20790" w:rsidP="00B84DA6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C92BE4">
              <w:rPr>
                <w:rFonts w:ascii="Times" w:hAnsi="Times"/>
                <w:b/>
                <w:bCs/>
                <w:sz w:val="20"/>
                <w:szCs w:val="20"/>
              </w:rPr>
              <w:t>Primary Si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4BBCF918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BACEDC7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2ABFE4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17104414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6107A39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2DB713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B20790" w:rsidRPr="00C92BE4" w14:paraId="55EF77B5" w14:textId="77777777" w:rsidTr="00B84DA6">
        <w:trPr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DF2209" w14:textId="77777777" w:rsidR="00B20790" w:rsidRPr="00C92BE4" w:rsidRDefault="00B20790" w:rsidP="00B84DA6">
            <w:pPr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Uterin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4F295DC1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25(59.5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0FE8E95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0.8(0.4–1.9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B098F6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0.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51E8DD00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0.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D7320D0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BEC744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B20790" w:rsidRPr="00C92BE4" w14:paraId="3339B0F2" w14:textId="77777777" w:rsidTr="00B84DA6">
        <w:trPr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D04C45" w14:textId="77777777" w:rsidR="00B20790" w:rsidRPr="00C92BE4" w:rsidRDefault="00B20790" w:rsidP="00B84DA6">
            <w:pPr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Extra-uterin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80AD405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17(40.5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274C5AB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b/>
                <w:bCs/>
                <w:sz w:val="20"/>
                <w:szCs w:val="20"/>
              </w:rPr>
              <w:t>–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D002B7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b/>
                <w:bCs/>
                <w:sz w:val="20"/>
                <w:szCs w:val="20"/>
              </w:rPr>
              <w:t>–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1B051F44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2E8D460D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C52C19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B20790" w:rsidRPr="00C92BE4" w14:paraId="7B2E0E97" w14:textId="77777777" w:rsidTr="00B84DA6">
        <w:trPr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46031D" w14:textId="77777777" w:rsidR="00B20790" w:rsidRPr="00C92BE4" w:rsidRDefault="00B20790" w:rsidP="00B84DA6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C92BE4">
              <w:rPr>
                <w:rFonts w:ascii="Times" w:hAnsi="Times"/>
                <w:b/>
                <w:bCs/>
                <w:sz w:val="20"/>
                <w:szCs w:val="20"/>
              </w:rPr>
              <w:t>Age, years (median, range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3F24926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50(5–7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0ED19EF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1.0(0.9–1.0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08CB95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0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0376B9DF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0.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7CC54FF7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99B128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B20790" w:rsidRPr="00C92BE4" w14:paraId="5FEA833C" w14:textId="77777777" w:rsidTr="00B84DA6">
        <w:trPr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F2A680" w14:textId="77777777" w:rsidR="00B20790" w:rsidRPr="00C92BE4" w:rsidRDefault="00B20790" w:rsidP="00B84DA6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4F163C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Metastatic at diagnosi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7EA48DA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1F9B08F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F71DDE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5D417ECD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34AA5E4F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F0D365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B20790" w:rsidRPr="00C92BE4" w14:paraId="08777A18" w14:textId="77777777" w:rsidTr="00B84DA6">
        <w:trPr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B981D1" w14:textId="77777777" w:rsidR="00B20790" w:rsidRPr="00C92BE4" w:rsidRDefault="00B20790" w:rsidP="00B84DA6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4F163C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1B613C7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1(26.2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121A5DE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3(0.9–5.8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E4F0B2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43F2953C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4C53FDF5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426DB4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B20790" w:rsidRPr="00C92BE4" w14:paraId="651CAE20" w14:textId="77777777" w:rsidTr="00B84DA6">
        <w:trPr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93AD2E" w14:textId="77777777" w:rsidR="00B20790" w:rsidRPr="00C92BE4" w:rsidRDefault="00B20790" w:rsidP="00B84DA6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4F163C">
              <w:rPr>
                <w:rFonts w:ascii="Times New Roman" w:eastAsia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E679BF9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1(73.8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7D76644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–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7B0B22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4466D551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38126695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4F63A05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B20790" w:rsidRPr="00C92BE4" w14:paraId="69373FFA" w14:textId="77777777" w:rsidTr="00B84DA6">
        <w:trPr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50F970" w14:textId="77777777" w:rsidR="00B20790" w:rsidRPr="00C92BE4" w:rsidRDefault="00B20790" w:rsidP="00B84DA6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C92BE4">
              <w:rPr>
                <w:rFonts w:ascii="Times" w:hAnsi="Times"/>
                <w:b/>
                <w:bCs/>
                <w:sz w:val="20"/>
                <w:szCs w:val="20"/>
              </w:rPr>
              <w:t>TSC Mutat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57E022B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E262C92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88CE1C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3057BF65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31565A83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DB1EBE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B20790" w:rsidRPr="00C92BE4" w14:paraId="38F03060" w14:textId="77777777" w:rsidTr="00B84DA6">
        <w:trPr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9E5BAD" w14:textId="77777777" w:rsidR="00B20790" w:rsidRPr="00C92BE4" w:rsidRDefault="00B20790" w:rsidP="00B84DA6">
            <w:pPr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i/>
                <w:iCs/>
                <w:sz w:val="20"/>
                <w:szCs w:val="20"/>
              </w:rPr>
              <w:t>TSC2</w:t>
            </w:r>
            <w:r w:rsidRPr="00C92BE4">
              <w:rPr>
                <w:rFonts w:ascii="Times" w:hAnsi="Times"/>
                <w:sz w:val="20"/>
                <w:szCs w:val="20"/>
              </w:rPr>
              <w:t xml:space="preserve"> mutate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12FA701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9(21.5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C26C32D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 w:cs="Calibri"/>
                <w:color w:val="000000"/>
                <w:sz w:val="20"/>
                <w:szCs w:val="20"/>
              </w:rPr>
              <w:t>0.8(0.2–2.8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1A922D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7466B9DC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0.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23F53452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E4E9F6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B20790" w:rsidRPr="00C92BE4" w14:paraId="58255A07" w14:textId="77777777" w:rsidTr="00B84DA6">
        <w:trPr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7C9A94" w14:textId="77777777" w:rsidR="00B20790" w:rsidRPr="00C92BE4" w:rsidRDefault="00B20790" w:rsidP="00B84DA6">
            <w:pPr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i/>
                <w:iCs/>
                <w:sz w:val="20"/>
                <w:szCs w:val="20"/>
              </w:rPr>
              <w:t>TSC1</w:t>
            </w:r>
            <w:r w:rsidRPr="00C92BE4">
              <w:rPr>
                <w:rFonts w:ascii="Times" w:hAnsi="Times"/>
                <w:sz w:val="20"/>
                <w:szCs w:val="20"/>
              </w:rPr>
              <w:t>/</w:t>
            </w:r>
            <w:r w:rsidRPr="00C92BE4">
              <w:rPr>
                <w:rFonts w:ascii="Times" w:hAnsi="Times"/>
                <w:i/>
                <w:iCs/>
                <w:sz w:val="20"/>
                <w:szCs w:val="20"/>
              </w:rPr>
              <w:t>TSC2</w:t>
            </w:r>
            <w:r w:rsidRPr="00C92BE4">
              <w:rPr>
                <w:rFonts w:ascii="Times" w:hAnsi="Times"/>
                <w:sz w:val="20"/>
                <w:szCs w:val="20"/>
              </w:rPr>
              <w:t xml:space="preserve"> Wild Typ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4431973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22(52.3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D342A05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 w:cs="Calibri"/>
                <w:color w:val="000000"/>
                <w:sz w:val="20"/>
                <w:szCs w:val="20"/>
              </w:rPr>
              <w:t>0.9(0.3–2.6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3CC21B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46EF59CE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754FF10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2C9F0BD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B20790" w:rsidRPr="00C92BE4" w14:paraId="6EC008D5" w14:textId="77777777" w:rsidTr="00B84DA6">
        <w:trPr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FB9071" w14:textId="77777777" w:rsidR="00B20790" w:rsidRPr="00C92BE4" w:rsidRDefault="00B20790" w:rsidP="00B84DA6">
            <w:pPr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i/>
                <w:iCs/>
                <w:sz w:val="20"/>
                <w:szCs w:val="20"/>
              </w:rPr>
              <w:t>TSC1</w:t>
            </w:r>
            <w:r w:rsidRPr="00C92BE4">
              <w:rPr>
                <w:rFonts w:ascii="Times" w:hAnsi="Times"/>
                <w:sz w:val="20"/>
                <w:szCs w:val="20"/>
              </w:rPr>
              <w:t xml:space="preserve"> mutate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CE106FB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11(26.2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FD5B36A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b/>
                <w:bCs/>
                <w:sz w:val="20"/>
                <w:szCs w:val="20"/>
              </w:rPr>
              <w:t>–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509019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b/>
                <w:bCs/>
                <w:sz w:val="20"/>
                <w:szCs w:val="20"/>
              </w:rPr>
              <w:t>–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71B4D776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41BAB58A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D349B9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B20790" w:rsidRPr="00C92BE4" w14:paraId="22BD6B0A" w14:textId="77777777" w:rsidTr="00B84DA6">
        <w:trPr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1FD049" w14:textId="77777777" w:rsidR="00B20790" w:rsidRPr="00C92BE4" w:rsidRDefault="00B20790" w:rsidP="00B84DA6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C92BE4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TP5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7865291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71A5A8B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10667B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75384A4E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0B87996F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15FDFB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B20790" w:rsidRPr="00C92BE4" w14:paraId="79F8B469" w14:textId="77777777" w:rsidTr="00B84DA6">
        <w:trPr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C024FD" w14:textId="77777777" w:rsidR="00B20790" w:rsidRPr="00C92BE4" w:rsidRDefault="00B20790" w:rsidP="00B84DA6">
            <w:pPr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Mutate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157ED42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10(23.8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535AD4F" w14:textId="77777777" w:rsidR="00B20790" w:rsidRPr="00C92BE4" w:rsidRDefault="00B20790" w:rsidP="00B84DA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92BE4">
              <w:rPr>
                <w:rFonts w:ascii="Times" w:hAnsi="Times" w:cs="Calibri"/>
                <w:color w:val="000000"/>
                <w:sz w:val="20"/>
                <w:szCs w:val="20"/>
              </w:rPr>
              <w:t>1.3(0.6–3.3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466940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0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0340680D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0.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8E4617F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7D321F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B20790" w:rsidRPr="00C92BE4" w14:paraId="3C055967" w14:textId="77777777" w:rsidTr="00B84DA6">
        <w:trPr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2E2897" w14:textId="77777777" w:rsidR="00B20790" w:rsidRPr="00C92BE4" w:rsidRDefault="00B20790" w:rsidP="00B84DA6">
            <w:pPr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 xml:space="preserve">Wild Type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6D7F9DA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32(76.2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699079A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b/>
                <w:bCs/>
                <w:sz w:val="20"/>
                <w:szCs w:val="20"/>
              </w:rPr>
              <w:t>–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C54589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b/>
                <w:bCs/>
                <w:sz w:val="20"/>
                <w:szCs w:val="20"/>
              </w:rPr>
              <w:t>–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26096127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0E0DA7A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2A54D5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B20790" w:rsidRPr="00C92BE4" w14:paraId="6DFEF4F9" w14:textId="77777777" w:rsidTr="00B84DA6">
        <w:trPr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439F15" w14:textId="77777777" w:rsidR="00B20790" w:rsidRPr="00C92BE4" w:rsidRDefault="00B20790" w:rsidP="00B84DA6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C92BE4">
              <w:rPr>
                <w:rFonts w:ascii="Times" w:hAnsi="Times"/>
                <w:b/>
                <w:bCs/>
                <w:sz w:val="20"/>
                <w:szCs w:val="20"/>
              </w:rPr>
              <w:t>Lines of therapy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13ABA3A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507157D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D0551E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25E51A3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76ED013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315E64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B20790" w:rsidRPr="00C92BE4" w14:paraId="7371F72F" w14:textId="77777777" w:rsidTr="00B84DA6">
        <w:trPr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08DBB5" w14:textId="77777777" w:rsidR="00B20790" w:rsidRPr="00C92BE4" w:rsidRDefault="00B20790" w:rsidP="00B84DA6">
            <w:pPr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3E19449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6(14.3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0026CB7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b/>
                <w:bCs/>
                <w:sz w:val="20"/>
                <w:szCs w:val="20"/>
              </w:rPr>
              <w:t>–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118B2A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b/>
                <w:bCs/>
                <w:sz w:val="20"/>
                <w:szCs w:val="20"/>
              </w:rPr>
              <w:t>–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24148634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426D385B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17CF20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B20790" w:rsidRPr="00C92BE4" w14:paraId="5B9ADFBA" w14:textId="77777777" w:rsidTr="00B84DA6">
        <w:trPr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24A9F3" w14:textId="77777777" w:rsidR="00B20790" w:rsidRPr="00C92BE4" w:rsidRDefault="00B20790" w:rsidP="00B84DA6">
            <w:pPr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798D46C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10(23.8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D1A2AE5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 w:cs="Calibri"/>
                <w:color w:val="000000"/>
                <w:sz w:val="20"/>
                <w:szCs w:val="20"/>
              </w:rPr>
              <w:t>4.0(0.9–17.1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EC702E" w14:textId="77777777" w:rsidR="00B20790" w:rsidRPr="00C92BE4" w:rsidRDefault="00B20790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92BE4">
              <w:rPr>
                <w:rFonts w:ascii="Times" w:hAnsi="Times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1C985826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0.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1B7A6F91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16C546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B20790" w:rsidRPr="00C92BE4" w14:paraId="000FBADF" w14:textId="77777777" w:rsidTr="00B84DA6">
        <w:trPr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85BF7B" w14:textId="77777777" w:rsidR="00B20790" w:rsidRPr="00C92BE4" w:rsidRDefault="00B20790" w:rsidP="00B84DA6">
            <w:pPr>
              <w:rPr>
                <w:rFonts w:ascii="Times" w:hAnsi="Times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≥</m:t>
              </m:r>
            </m:oMath>
            <w:r w:rsidRPr="00C92BE4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90FB484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26(61.9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A8CF5D5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 w:cs="Calibri"/>
                <w:color w:val="000000"/>
                <w:sz w:val="20"/>
                <w:szCs w:val="20"/>
              </w:rPr>
              <w:t>2.1(0.6–7.7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BFC9F6" w14:textId="77777777" w:rsidR="00B20790" w:rsidRPr="00C92BE4" w:rsidRDefault="00B20790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92BE4">
              <w:rPr>
                <w:rFonts w:ascii="Times" w:hAnsi="Times" w:cs="Calibri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14B3DD8D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3473560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D784D4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B20790" w:rsidRPr="00C92BE4" w14:paraId="553903E7" w14:textId="77777777" w:rsidTr="00B84DA6">
        <w:trPr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80A83E" w14:textId="77777777" w:rsidR="00B20790" w:rsidRPr="00C92BE4" w:rsidRDefault="00B20790" w:rsidP="00B84DA6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C92BE4">
              <w:rPr>
                <w:rFonts w:ascii="Times" w:hAnsi="Times"/>
                <w:b/>
                <w:bCs/>
                <w:sz w:val="20"/>
                <w:szCs w:val="20"/>
              </w:rPr>
              <w:t>TFE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40C34B4F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F2CF5D6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DFC7F2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1606410B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08FA0A55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6B0F5B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B20790" w:rsidRPr="00C92BE4" w14:paraId="513CB9F0" w14:textId="77777777" w:rsidTr="00B84DA6">
        <w:trPr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5799DA" w14:textId="77777777" w:rsidR="00B20790" w:rsidRPr="00C92BE4" w:rsidRDefault="00B20790" w:rsidP="00B84DA6">
            <w:pPr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Negativ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46B5E702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29(69.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B6C1503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b/>
                <w:bCs/>
                <w:sz w:val="20"/>
                <w:szCs w:val="20"/>
              </w:rPr>
              <w:t>–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6EF367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b/>
                <w:bCs/>
                <w:sz w:val="20"/>
                <w:szCs w:val="20"/>
              </w:rPr>
              <w:t>–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177C6BB2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1B3C44C3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26B00C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B20790" w:rsidRPr="00C92BE4" w14:paraId="6DB37B86" w14:textId="77777777" w:rsidTr="00B84DA6">
        <w:trPr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B61683" w14:textId="77777777" w:rsidR="00B20790" w:rsidRPr="00C92BE4" w:rsidRDefault="00B20790" w:rsidP="00B84DA6">
            <w:pPr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Positiv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18A6FC3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13(31.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6EE7352" w14:textId="77777777" w:rsidR="00B20790" w:rsidRPr="00C92BE4" w:rsidRDefault="00B20790" w:rsidP="00B84DA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92BE4">
              <w:rPr>
                <w:rFonts w:ascii="Times" w:hAnsi="Times" w:cs="Calibri"/>
                <w:color w:val="000000"/>
                <w:sz w:val="20"/>
                <w:szCs w:val="20"/>
              </w:rPr>
              <w:t>1.4(0.6–3.4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CABE58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0.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00F52099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0.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6F02CE7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F770E9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B20790" w:rsidRPr="00C92BE4" w14:paraId="4B6AE746" w14:textId="77777777" w:rsidTr="00B84DA6">
        <w:trPr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96BE91" w14:textId="77777777" w:rsidR="00B20790" w:rsidRPr="00C92BE4" w:rsidRDefault="00B20790" w:rsidP="00B84DA6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C92BE4">
              <w:rPr>
                <w:rFonts w:ascii="Times" w:hAnsi="Times"/>
                <w:b/>
                <w:bCs/>
                <w:sz w:val="20"/>
                <w:szCs w:val="20"/>
              </w:rPr>
              <w:t>Frailty (Patient ID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47196FF5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b/>
                <w:bCs/>
                <w:sz w:val="20"/>
                <w:szCs w:val="20"/>
              </w:rPr>
              <w:t>–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5E8D515" w14:textId="77777777" w:rsidR="00B20790" w:rsidRPr="00C92BE4" w:rsidRDefault="00B20790" w:rsidP="00B84DA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92BE4">
              <w:rPr>
                <w:rFonts w:ascii="Times" w:hAnsi="Times"/>
                <w:b/>
                <w:bCs/>
                <w:sz w:val="20"/>
                <w:szCs w:val="20"/>
              </w:rPr>
              <w:t>–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43609E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b/>
                <w:bCs/>
                <w:sz w:val="20"/>
                <w:szCs w:val="20"/>
              </w:rPr>
              <w:t>–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73DE6D01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3708B6E0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5C7E6C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B20790" w:rsidRPr="00C92BE4" w14:paraId="0958987B" w14:textId="77777777" w:rsidTr="00B84DA6">
        <w:trPr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3753CD" w14:textId="77777777" w:rsidR="00B20790" w:rsidRPr="00C92BE4" w:rsidRDefault="00B20790" w:rsidP="00B84DA6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C92BE4">
              <w:rPr>
                <w:rFonts w:ascii="Times" w:hAnsi="Times"/>
                <w:b/>
                <w:bCs/>
                <w:sz w:val="20"/>
                <w:szCs w:val="20"/>
              </w:rPr>
              <w:t>History of Tuberous Sclerosi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896C479" w14:textId="77777777" w:rsidR="00B20790" w:rsidRPr="00C92BE4" w:rsidRDefault="00B20790" w:rsidP="00B84DA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AFC5076" w14:textId="77777777" w:rsidR="00B20790" w:rsidRPr="00C92BE4" w:rsidRDefault="00B20790" w:rsidP="00B84DA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A7BE65" w14:textId="77777777" w:rsidR="00B20790" w:rsidRPr="00C92BE4" w:rsidRDefault="00B20790" w:rsidP="00B84DA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0A400887" w14:textId="77777777" w:rsidR="00B20790" w:rsidRPr="00C92BE4" w:rsidRDefault="00B20790" w:rsidP="00B84DA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593E2BB" w14:textId="77777777" w:rsidR="00B20790" w:rsidRPr="00C92BE4" w:rsidRDefault="00B20790" w:rsidP="00B84DA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6E08E9" w14:textId="77777777" w:rsidR="00B20790" w:rsidRPr="00C92BE4" w:rsidRDefault="00B20790" w:rsidP="00B84DA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</w:tr>
      <w:tr w:rsidR="00B20790" w:rsidRPr="00C92BE4" w14:paraId="20D69C48" w14:textId="77777777" w:rsidTr="00B84DA6">
        <w:trPr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DE6540" w14:textId="77777777" w:rsidR="00B20790" w:rsidRPr="00C92BE4" w:rsidRDefault="00B20790" w:rsidP="00B84DA6">
            <w:pPr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Ye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CDF156D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4(9.5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545D3E2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0.8(0.3–2.5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DE6468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0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58BEEBC8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0.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2F683731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1A1CFB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B20790" w:rsidRPr="00C92BE4" w14:paraId="0501918C" w14:textId="77777777" w:rsidTr="00B84DA6">
        <w:trPr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363A7D" w14:textId="77777777" w:rsidR="00B20790" w:rsidRPr="00C92BE4" w:rsidRDefault="00B20790" w:rsidP="00B84DA6">
            <w:pPr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No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F6EC06E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38(90.5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6D8E878" w14:textId="77777777" w:rsidR="00B20790" w:rsidRPr="00C92BE4" w:rsidRDefault="00B20790" w:rsidP="00B84DA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92BE4">
              <w:rPr>
                <w:rFonts w:ascii="Times" w:hAnsi="Times"/>
                <w:b/>
                <w:bCs/>
                <w:sz w:val="20"/>
                <w:szCs w:val="20"/>
              </w:rPr>
              <w:t>–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5B1962" w14:textId="77777777" w:rsidR="00B20790" w:rsidRPr="00C92BE4" w:rsidRDefault="00B20790" w:rsidP="00B84DA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92BE4">
              <w:rPr>
                <w:rFonts w:ascii="Times" w:hAnsi="Times"/>
                <w:b/>
                <w:bCs/>
                <w:sz w:val="20"/>
                <w:szCs w:val="20"/>
              </w:rPr>
              <w:t>–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43E9C3FB" w14:textId="77777777" w:rsidR="00B20790" w:rsidRPr="00C92BE4" w:rsidRDefault="00B20790" w:rsidP="00B84DA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7A1045ED" w14:textId="77777777" w:rsidR="00B20790" w:rsidRPr="00C92BE4" w:rsidRDefault="00B20790" w:rsidP="00B84DA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579BD1" w14:textId="77777777" w:rsidR="00B20790" w:rsidRPr="00C92BE4" w:rsidRDefault="00B20790" w:rsidP="00B84DA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</w:tr>
      <w:tr w:rsidR="00B20790" w:rsidRPr="00C92BE4" w14:paraId="2C033C3B" w14:textId="77777777" w:rsidTr="00B84DA6">
        <w:trPr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395B90" w14:textId="77777777" w:rsidR="00B20790" w:rsidRPr="00C92BE4" w:rsidRDefault="00B20790" w:rsidP="00B84DA6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C92BE4">
              <w:rPr>
                <w:rFonts w:ascii="Times" w:hAnsi="Times"/>
                <w:b/>
                <w:bCs/>
                <w:sz w:val="20"/>
                <w:szCs w:val="20"/>
              </w:rPr>
              <w:t>Treatment (All Lines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B7A6387" w14:textId="77777777" w:rsidR="00B20790" w:rsidRPr="00C92BE4" w:rsidRDefault="00B20790" w:rsidP="00B84DA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148FF11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6E24E3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448A0004" w14:textId="77777777" w:rsidR="00B20790" w:rsidRPr="00C92BE4" w:rsidRDefault="00B20790" w:rsidP="00B84DA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7D2F7456" w14:textId="77777777" w:rsidR="00B20790" w:rsidRPr="00C92BE4" w:rsidRDefault="00B20790" w:rsidP="00B84DA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8F141C" w14:textId="77777777" w:rsidR="00B20790" w:rsidRPr="00C92BE4" w:rsidRDefault="00B20790" w:rsidP="00B84DA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</w:tr>
      <w:tr w:rsidR="00B20790" w:rsidRPr="00C92BE4" w14:paraId="792CF3E2" w14:textId="77777777" w:rsidTr="00B84DA6">
        <w:trPr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2A76E8" w14:textId="77777777" w:rsidR="00B20790" w:rsidRPr="00C92BE4" w:rsidRDefault="00B20790" w:rsidP="00B84DA6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C92BE4">
              <w:rPr>
                <w:rFonts w:ascii="Times" w:hAnsi="Times" w:cs="Calibri"/>
                <w:color w:val="000000"/>
                <w:sz w:val="20"/>
                <w:szCs w:val="20"/>
              </w:rPr>
              <w:t>mTOR Inhibitor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F206318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26(61.9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8866E20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 w:cs="Calibri"/>
                <w:color w:val="000000"/>
                <w:sz w:val="20"/>
                <w:szCs w:val="20"/>
              </w:rPr>
              <w:t>1.5(0.5–4.1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3BBCBB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0.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06C43C8F" w14:textId="77777777" w:rsidR="00B20790" w:rsidRPr="00C92BE4" w:rsidRDefault="00B20790" w:rsidP="00B84DA6">
            <w:pPr>
              <w:jc w:val="center"/>
              <w:rPr>
                <w:rFonts w:ascii="Times" w:hAnsi="Times" w:cs="Calibri"/>
                <w:color w:val="FF0000"/>
                <w:sz w:val="20"/>
                <w:szCs w:val="20"/>
              </w:rPr>
            </w:pPr>
            <w:r w:rsidRPr="00C92BE4">
              <w:rPr>
                <w:rFonts w:ascii="Times" w:hAnsi="Times" w:cs="Calibri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3153FFA2" w14:textId="77777777" w:rsidR="00B20790" w:rsidRPr="00C92BE4" w:rsidRDefault="00B20790" w:rsidP="00B84DA6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7C71E2">
              <w:rPr>
                <w:rFonts w:ascii="Times" w:hAnsi="Times" w:cs="Calibri"/>
                <w:color w:val="000000" w:themeColor="text1"/>
                <w:sz w:val="20"/>
                <w:szCs w:val="20"/>
              </w:rPr>
              <w:t>1.2(0.4</w:t>
            </w:r>
            <w:r>
              <w:rPr>
                <w:rFonts w:ascii="Times" w:hAnsi="Times" w:cs="Calibri"/>
                <w:color w:val="000000" w:themeColor="text1"/>
                <w:sz w:val="20"/>
                <w:szCs w:val="20"/>
              </w:rPr>
              <w:t>–</w:t>
            </w:r>
            <w:r w:rsidRPr="007C71E2">
              <w:rPr>
                <w:rFonts w:ascii="Times" w:hAnsi="Times" w:cs="Calibri"/>
                <w:color w:val="000000" w:themeColor="text1"/>
                <w:sz w:val="20"/>
                <w:szCs w:val="20"/>
              </w:rPr>
              <w:t>3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82C0D7" w14:textId="77777777" w:rsidR="00B20790" w:rsidRPr="00C92BE4" w:rsidRDefault="00B20790" w:rsidP="00B84DA6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Calibri"/>
                <w:color w:val="000000" w:themeColor="text1"/>
                <w:sz w:val="20"/>
                <w:szCs w:val="20"/>
              </w:rPr>
              <w:t>0.7</w:t>
            </w:r>
          </w:p>
        </w:tc>
      </w:tr>
      <w:tr w:rsidR="00B20790" w:rsidRPr="00C92BE4" w14:paraId="5A44B064" w14:textId="77777777" w:rsidTr="00B84DA6">
        <w:trPr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952800" w14:textId="77777777" w:rsidR="00B20790" w:rsidRPr="00C92BE4" w:rsidRDefault="00B20790" w:rsidP="00B84DA6">
            <w:pPr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C92BE4">
              <w:rPr>
                <w:rFonts w:ascii="Times" w:hAnsi="Times" w:cs="Calibri"/>
                <w:color w:val="000000"/>
                <w:sz w:val="20"/>
                <w:szCs w:val="20"/>
              </w:rPr>
              <w:t>Other</w:t>
            </w:r>
            <w:r w:rsidRPr="00C92BE4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12C6E6E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4(9.5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095310C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2.5(0.5–13.7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879751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0.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3AC4BEF1" w14:textId="77777777" w:rsidR="00B20790" w:rsidRPr="00C92BE4" w:rsidRDefault="00B20790" w:rsidP="00B84DA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28DDE617" w14:textId="77777777" w:rsidR="00B20790" w:rsidRPr="007C71E2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7C71E2">
              <w:rPr>
                <w:rFonts w:ascii="Times" w:hAnsi="Times"/>
                <w:sz w:val="20"/>
                <w:szCs w:val="20"/>
              </w:rPr>
              <w:t>1.9(0.3-1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D0BF38" w14:textId="77777777" w:rsidR="00B20790" w:rsidRPr="007C71E2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7C71E2">
              <w:rPr>
                <w:rFonts w:ascii="Times" w:hAnsi="Times"/>
                <w:sz w:val="20"/>
                <w:szCs w:val="20"/>
              </w:rPr>
              <w:t>0.5</w:t>
            </w:r>
          </w:p>
        </w:tc>
      </w:tr>
      <w:tr w:rsidR="00B20790" w:rsidRPr="00C92BE4" w14:paraId="2DD5DB50" w14:textId="77777777" w:rsidTr="00B84DA6">
        <w:trPr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2FDF7F" w14:textId="77777777" w:rsidR="00B20790" w:rsidRPr="00C92BE4" w:rsidRDefault="00B20790" w:rsidP="00B84DA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92BE4">
              <w:rPr>
                <w:rFonts w:ascii="Times" w:hAnsi="Times" w:cs="Calibri"/>
                <w:color w:val="000000"/>
                <w:sz w:val="20"/>
                <w:szCs w:val="20"/>
              </w:rPr>
              <w:t>ICI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F9DC594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3(7.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2B1B2AE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2.8(0.3–26.9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20970D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0.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3B4F9F65" w14:textId="77777777" w:rsidR="00B20790" w:rsidRPr="00C92BE4" w:rsidRDefault="00B20790" w:rsidP="00B84DA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78A2BF14" w14:textId="77777777" w:rsidR="00B20790" w:rsidRPr="007C71E2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7C71E2">
              <w:rPr>
                <w:rFonts w:ascii="Times" w:hAnsi="Times"/>
                <w:sz w:val="20"/>
                <w:szCs w:val="20"/>
              </w:rPr>
              <w:t>2.1(0.2-2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8956DB" w14:textId="77777777" w:rsidR="00B20790" w:rsidRPr="007C71E2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7C71E2">
              <w:rPr>
                <w:rFonts w:ascii="Times" w:hAnsi="Times"/>
                <w:sz w:val="20"/>
                <w:szCs w:val="20"/>
              </w:rPr>
              <w:t>0.5</w:t>
            </w:r>
          </w:p>
        </w:tc>
      </w:tr>
      <w:tr w:rsidR="00B20790" w:rsidRPr="00C92BE4" w14:paraId="515F626D" w14:textId="77777777" w:rsidTr="00B84DA6">
        <w:trPr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4B580B" w14:textId="77777777" w:rsidR="00B20790" w:rsidRPr="00C92BE4" w:rsidRDefault="00B20790" w:rsidP="00B84DA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92BE4">
              <w:rPr>
                <w:rFonts w:ascii="Times" w:hAnsi="Times" w:cs="Calibri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57D5883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92BE4">
              <w:rPr>
                <w:rFonts w:ascii="Times" w:hAnsi="Times"/>
                <w:sz w:val="20"/>
                <w:szCs w:val="20"/>
              </w:rPr>
              <w:t>9(21.4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4B9947A" w14:textId="77777777" w:rsidR="00B20790" w:rsidRPr="00C92BE4" w:rsidRDefault="00B20790" w:rsidP="00B84DA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92BE4">
              <w:rPr>
                <w:rFonts w:ascii="Times" w:hAnsi="Times"/>
                <w:b/>
                <w:bCs/>
                <w:sz w:val="20"/>
                <w:szCs w:val="20"/>
              </w:rPr>
              <w:t>–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81C9FD" w14:textId="77777777" w:rsidR="00B20790" w:rsidRPr="00C92BE4" w:rsidRDefault="00B20790" w:rsidP="00B84DA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92BE4">
              <w:rPr>
                <w:rFonts w:ascii="Times" w:hAnsi="Times"/>
                <w:b/>
                <w:bCs/>
                <w:sz w:val="20"/>
                <w:szCs w:val="20"/>
              </w:rPr>
              <w:t>–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442EB531" w14:textId="77777777" w:rsidR="00B20790" w:rsidRPr="00C92BE4" w:rsidRDefault="00B20790" w:rsidP="00B84DA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4EEA012D" w14:textId="77777777" w:rsidR="00B20790" w:rsidRPr="00C92BE4" w:rsidRDefault="00B20790" w:rsidP="00B84DA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3BF62A" w14:textId="77777777" w:rsidR="00B20790" w:rsidRPr="00C92BE4" w:rsidRDefault="00B20790" w:rsidP="00B84DA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</w:tr>
      <w:tr w:rsidR="00B20790" w:rsidRPr="00C92BE4" w14:paraId="68155EB6" w14:textId="77777777" w:rsidTr="00B84DA6">
        <w:trPr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4FE024" w14:textId="77777777" w:rsidR="00B20790" w:rsidRPr="00CB31F1" w:rsidRDefault="00B20790" w:rsidP="00B84DA6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CB31F1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Adjuvant treatmen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A56AF2D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A8B32FB" w14:textId="77777777" w:rsidR="00B20790" w:rsidRPr="00C92BE4" w:rsidRDefault="00B20790" w:rsidP="00B84DA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2F94A9" w14:textId="77777777" w:rsidR="00B20790" w:rsidRPr="00C92BE4" w:rsidRDefault="00B20790" w:rsidP="00B84DA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7166EA30" w14:textId="77777777" w:rsidR="00B20790" w:rsidRPr="00C92BE4" w:rsidRDefault="00B20790" w:rsidP="00B84DA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143328A1" w14:textId="77777777" w:rsidR="00B20790" w:rsidRPr="00C92BE4" w:rsidRDefault="00B20790" w:rsidP="00B84DA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AA5F44" w14:textId="77777777" w:rsidR="00B20790" w:rsidRPr="00C92BE4" w:rsidRDefault="00B20790" w:rsidP="00B84DA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</w:tr>
      <w:tr w:rsidR="00B20790" w:rsidRPr="00C92BE4" w14:paraId="228C0934" w14:textId="77777777" w:rsidTr="00B84DA6">
        <w:trPr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DF5000" w14:textId="77777777" w:rsidR="00B20790" w:rsidRPr="00C92BE4" w:rsidRDefault="00B20790" w:rsidP="00B84DA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00CC859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(16.7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56EC896" w14:textId="77777777" w:rsidR="00B20790" w:rsidRPr="00C92BE4" w:rsidRDefault="00B20790" w:rsidP="00B84DA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  <w:r w:rsidRPr="00C92BE4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C92BE4">
              <w:rPr>
                <w:rFonts w:ascii="Times" w:hAnsi="Times"/>
                <w:sz w:val="20"/>
                <w:szCs w:val="20"/>
              </w:rPr>
              <w:t>(0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C92BE4">
              <w:rPr>
                <w:rFonts w:ascii="Times" w:hAnsi="Times"/>
                <w:sz w:val="20"/>
                <w:szCs w:val="20"/>
              </w:rPr>
              <w:t>–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C92BE4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C92BE4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11FC8F" w14:textId="77777777" w:rsidR="00B20790" w:rsidRPr="00305F7A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5F7A">
              <w:rPr>
                <w:rFonts w:ascii="Times" w:hAnsi="Times"/>
                <w:sz w:val="20"/>
                <w:szCs w:val="20"/>
              </w:rPr>
              <w:t>0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4B12BA2A" w14:textId="77777777" w:rsidR="00B20790" w:rsidRPr="00305F7A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5F7A">
              <w:rPr>
                <w:rFonts w:ascii="Times" w:hAnsi="Times"/>
                <w:sz w:val="20"/>
                <w:szCs w:val="20"/>
              </w:rPr>
              <w:t>0.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287CAA49" w14:textId="77777777" w:rsidR="00B20790" w:rsidRPr="00305F7A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5(0.2–1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9D81DE" w14:textId="77777777" w:rsidR="00B20790" w:rsidRPr="00305F7A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2</w:t>
            </w:r>
          </w:p>
        </w:tc>
      </w:tr>
      <w:tr w:rsidR="00B20790" w:rsidRPr="00C92BE4" w14:paraId="4022AB0A" w14:textId="77777777" w:rsidTr="00B84DA6">
        <w:trPr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right w:val="nil"/>
            </w:tcBorders>
          </w:tcPr>
          <w:p w14:paraId="7149C46A" w14:textId="77777777" w:rsidR="00B20790" w:rsidRPr="00C92BE4" w:rsidRDefault="00B20790" w:rsidP="00B84DA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</w:tcPr>
          <w:p w14:paraId="3600FD03" w14:textId="77777777" w:rsidR="00B20790" w:rsidRPr="00C92BE4" w:rsidRDefault="00B20790" w:rsidP="00B84DA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5(83.3)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</w:tcPr>
          <w:p w14:paraId="5EF72225" w14:textId="77777777" w:rsidR="00B20790" w:rsidRPr="00C92BE4" w:rsidRDefault="00B20790" w:rsidP="00B84DA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right w:val="nil"/>
            </w:tcBorders>
          </w:tcPr>
          <w:p w14:paraId="49E5DF46" w14:textId="77777777" w:rsidR="00B20790" w:rsidRPr="00C92BE4" w:rsidRDefault="00B20790" w:rsidP="00B84DA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</w:tcPr>
          <w:p w14:paraId="12B3679C" w14:textId="77777777" w:rsidR="00B20790" w:rsidRPr="00C92BE4" w:rsidRDefault="00B20790" w:rsidP="00B84DA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</w:tcPr>
          <w:p w14:paraId="079A83B9" w14:textId="77777777" w:rsidR="00B20790" w:rsidRPr="00C92BE4" w:rsidRDefault="00B20790" w:rsidP="00B84DA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4DBBFE96" w14:textId="77777777" w:rsidR="00B20790" w:rsidRPr="00C92BE4" w:rsidRDefault="00B20790" w:rsidP="00B84DA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</w:tr>
    </w:tbl>
    <w:p w14:paraId="0D0883B7" w14:textId="77777777" w:rsidR="00B20790" w:rsidRPr="00C92BE4" w:rsidRDefault="00B20790" w:rsidP="00B20790">
      <w:pPr>
        <w:rPr>
          <w:rFonts w:ascii="Times" w:hAnsi="Times"/>
        </w:rPr>
        <w:sectPr w:rsidR="00B20790" w:rsidRPr="00C92BE4" w:rsidSect="00EA3E9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E57F986" w14:textId="77777777" w:rsidR="002149CB" w:rsidRDefault="002149CB"/>
    <w:sectPr w:rsidR="002149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790"/>
    <w:rsid w:val="002149CB"/>
    <w:rsid w:val="0031231D"/>
    <w:rsid w:val="00392FB9"/>
    <w:rsid w:val="006C3FED"/>
    <w:rsid w:val="00B20790"/>
    <w:rsid w:val="00D05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5B2B18"/>
  <w15:chartTrackingRefBased/>
  <w15:docId w15:val="{797F23EF-CC02-B943-A7C6-89D35AB06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79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079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Testa</dc:creator>
  <cp:keywords/>
  <dc:description/>
  <cp:lastModifiedBy>Stefano Testa</cp:lastModifiedBy>
  <cp:revision>1</cp:revision>
  <dcterms:created xsi:type="dcterms:W3CDTF">2023-05-23T22:29:00Z</dcterms:created>
  <dcterms:modified xsi:type="dcterms:W3CDTF">2023-05-23T22:29:00Z</dcterms:modified>
</cp:coreProperties>
</file>